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42642" w14:textId="4F1B6E0B" w:rsidR="002C453C" w:rsidRDefault="00B05E85">
      <w:pPr>
        <w:rPr>
          <w:b/>
          <w:bCs/>
        </w:rPr>
      </w:pPr>
      <w:r w:rsidRPr="00B05E85">
        <w:rPr>
          <w:b/>
          <w:bCs/>
        </w:rPr>
        <w:t>A</w:t>
      </w:r>
      <w:r w:rsidR="007D39E0">
        <w:rPr>
          <w:b/>
          <w:bCs/>
        </w:rPr>
        <w:t>dditional file</w:t>
      </w:r>
      <w:bookmarkStart w:id="0" w:name="_GoBack"/>
      <w:bookmarkEnd w:id="0"/>
      <w:r w:rsidRPr="00B05E85">
        <w:rPr>
          <w:b/>
          <w:bCs/>
        </w:rPr>
        <w:t xml:space="preserve"> </w:t>
      </w:r>
      <w:r w:rsidR="00534807">
        <w:rPr>
          <w:b/>
          <w:bCs/>
        </w:rPr>
        <w:t>1</w:t>
      </w:r>
    </w:p>
    <w:p w14:paraId="1EBAA076" w14:textId="77777777" w:rsidR="002D1AE4" w:rsidRDefault="002D1AE4">
      <w:pPr>
        <w:rPr>
          <w:b/>
          <w:bCs/>
        </w:rPr>
      </w:pPr>
    </w:p>
    <w:p w14:paraId="1863230E" w14:textId="33589816" w:rsidR="002D1AE4" w:rsidRDefault="002D1AE4">
      <w:pPr>
        <w:rPr>
          <w:b/>
          <w:bCs/>
        </w:rPr>
      </w:pPr>
      <w:r>
        <w:rPr>
          <w:b/>
          <w:bCs/>
        </w:rPr>
        <w:t xml:space="preserve">Search strategy </w:t>
      </w:r>
    </w:p>
    <w:p w14:paraId="5FD8D345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PubMed</w:t>
      </w:r>
    </w:p>
    <w:p w14:paraId="1C2DF32F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1 psoriasis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29D701E1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1" w:name="OLE_LINK9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</w:t>
      </w:r>
      <w:bookmarkEnd w:id="1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2 psoriasis [Title/Abstract]</w:t>
      </w:r>
    </w:p>
    <w:p w14:paraId="386FEA3B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3psoriasis*[Title/Abstract]</w:t>
      </w:r>
    </w:p>
    <w:p w14:paraId="3879BCF0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2" w:name="OLE_LINK31"/>
      <w:bookmarkStart w:id="3" w:name="OLE_LINK16"/>
      <w:bookmarkStart w:id="4" w:name="OLE_LINK32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4 </w:t>
      </w:r>
      <w:bookmarkEnd w:id="2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(#1 </w:t>
      </w:r>
      <w:bookmarkEnd w:id="3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OR </w:t>
      </w:r>
      <w:bookmarkStart w:id="5" w:name="OLE_LINK17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2 </w:t>
      </w:r>
      <w:bookmarkEnd w:id="5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OR #3)</w:t>
      </w:r>
    </w:p>
    <w:bookmarkEnd w:id="4"/>
    <w:p w14:paraId="3152256B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5 Arthritis, Psoriatic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377258BB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6 "Arthritis, Psoriatic"[Title/Abstract]</w:t>
      </w:r>
    </w:p>
    <w:p w14:paraId="38C2D620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7 Arthritis, Psoriatic*[Title/Abstract]</w:t>
      </w:r>
    </w:p>
    <w:p w14:paraId="259D5B73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6" w:name="OLE_LINK211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</w:t>
      </w:r>
      <w:bookmarkEnd w:id="6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8 </w:t>
      </w:r>
      <w:bookmarkStart w:id="7" w:name="OLE_LINK33"/>
      <w:bookmarkStart w:id="8" w:name="OLE_LINK37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(#5 OR #6 </w:t>
      </w:r>
      <w:bookmarkEnd w:id="7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OR #7)</w:t>
      </w:r>
      <w:bookmarkEnd w:id="8"/>
    </w:p>
    <w:p w14:paraId="20CA0BBE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9 (#4 OR #8)</w:t>
      </w:r>
    </w:p>
    <w:p w14:paraId="02313E03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9" w:name="OLE_LINK36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1</w:t>
      </w:r>
      <w:bookmarkEnd w:id="9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0 "maternal outcome"[Title/Abstract] </w:t>
      </w:r>
    </w:p>
    <w:p w14:paraId="36249F3B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11 maternal outcome*[Title/Abstract]</w:t>
      </w:r>
    </w:p>
    <w:p w14:paraId="35FD5F5F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10" w:name="OLE_LINK208"/>
      <w:bookmarkStart w:id="11" w:name="OLE_LINK209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12 </w:t>
      </w:r>
      <w:bookmarkEnd w:id="10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#10 OR #11)</w:t>
      </w:r>
    </w:p>
    <w:bookmarkEnd w:id="11"/>
    <w:p w14:paraId="54408E2F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13 Cesarean*[Title/Abstract])</w:t>
      </w:r>
    </w:p>
    <w:p w14:paraId="4B9B96A3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14 Cesarean Sections*[Title/Abstract] </w:t>
      </w:r>
    </w:p>
    <w:p w14:paraId="2AEEC4D5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15 "Cesarean Sections"[Title/Abstract] </w:t>
      </w:r>
    </w:p>
    <w:p w14:paraId="2501DC26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16 Caesarean operation*[Title/Abstract] </w:t>
      </w:r>
    </w:p>
    <w:p w14:paraId="53675D31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17 Cesarian*[Title/Abstract] </w:t>
      </w:r>
    </w:p>
    <w:p w14:paraId="3F6F1444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18 Cesarean Section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23694B06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19 C-Section*[Title/Abstract]</w:t>
      </w:r>
    </w:p>
    <w:p w14:paraId="196FE240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12" w:name="OLE_LINK213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</w:t>
      </w:r>
      <w:bookmarkEnd w:id="12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20 </w:t>
      </w:r>
      <w:bookmarkStart w:id="13" w:name="OLE_LINK214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(#13 OR #14 </w:t>
      </w:r>
      <w:bookmarkStart w:id="14" w:name="OLE_LINK210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OR #15 </w:t>
      </w:r>
      <w:bookmarkEnd w:id="13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OR #1</w:t>
      </w:r>
      <w:bookmarkEnd w:id="14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6 OR #17 OR #18 OR #19)</w:t>
      </w:r>
    </w:p>
    <w:p w14:paraId="74476626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21 ((Abortion, Spontaneous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) </w:t>
      </w:r>
    </w:p>
    <w:p w14:paraId="7226A2C8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22 ("Abortion, Spontaneous"[Title/Abstract])) </w:t>
      </w:r>
    </w:p>
    <w:p w14:paraId="4F3FD0E9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23 (Abortion, Spontaneous*[Title/Abstract])</w:t>
      </w:r>
    </w:p>
    <w:p w14:paraId="5E3E5708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24 </w:t>
      </w:r>
      <w:bookmarkStart w:id="15" w:name="OLE_LINK216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#21 OR #22 OR #23)</w:t>
      </w:r>
    </w:p>
    <w:bookmarkEnd w:id="15"/>
    <w:p w14:paraId="189DA653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</w:t>
      </w:r>
      <w:proofErr w:type="gram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25  (</w:t>
      </w:r>
      <w:proofErr w:type="gram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pre) eclampsia [Title/Abstract]</w:t>
      </w:r>
    </w:p>
    <w:p w14:paraId="73027E83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26 Pre-Eclampsia*[Title/Abstract]</w:t>
      </w:r>
    </w:p>
    <w:p w14:paraId="41BC68EB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lastRenderedPageBreak/>
        <w:t>#27 (pre) eclampsia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7411C6A0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</w:t>
      </w:r>
      <w:bookmarkStart w:id="16" w:name="OLE_LINK217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28 (#25 OR #26 OR #27)</w:t>
      </w:r>
      <w:bookmarkEnd w:id="16"/>
    </w:p>
    <w:p w14:paraId="68FDDE5C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29 Eclampsia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 </w:t>
      </w:r>
    </w:p>
    <w:p w14:paraId="6E486189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30 Eclampsia*[Title/Abstract]</w:t>
      </w:r>
    </w:p>
    <w:p w14:paraId="69D2B71C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17" w:name="OLE_LINK229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</w:t>
      </w:r>
      <w:bookmarkStart w:id="18" w:name="OLE_LINK222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31 </w:t>
      </w:r>
      <w:bookmarkStart w:id="19" w:name="OLE_LINK219"/>
      <w:bookmarkEnd w:id="17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#29 OR #30)</w:t>
      </w:r>
      <w:bookmarkEnd w:id="18"/>
      <w:bookmarkEnd w:id="19"/>
    </w:p>
    <w:p w14:paraId="53C78E34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32 "Hypertension, Pregnancy-Induced"[Title/Abstract]</w:t>
      </w:r>
    </w:p>
    <w:p w14:paraId="29A74359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33 </w:t>
      </w:r>
      <w:bookmarkStart w:id="20" w:name="OLE_LINK220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Hypertension, Pregnancy-Induced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  <w:bookmarkEnd w:id="20"/>
    </w:p>
    <w:p w14:paraId="10CF7ABC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34 (#32 OR #33)</w:t>
      </w:r>
    </w:p>
    <w:p w14:paraId="02A44A21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35 "Diabetes, Gestational"[Title/Abstract]</w:t>
      </w:r>
    </w:p>
    <w:p w14:paraId="73BC8091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36 Diabetes, Gestational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219D3DCE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21" w:name="OLE_LINK230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37 </w:t>
      </w:r>
      <w:bookmarkStart w:id="22" w:name="OLE_LINK224"/>
      <w:bookmarkEnd w:id="21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#35 OR #36)</w:t>
      </w:r>
      <w:bookmarkEnd w:id="22"/>
    </w:p>
    <w:p w14:paraId="2858CD72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38 Postpartum Hemorrhage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 </w:t>
      </w:r>
    </w:p>
    <w:p w14:paraId="71CE5E6F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39 "Postpartum Hemorrhage"[Title/Abstract]</w:t>
      </w:r>
    </w:p>
    <w:p w14:paraId="1509C83B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 40 </w:t>
      </w:r>
      <w:bookmarkStart w:id="23" w:name="OLE_LINK226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#38 OR #39)</w:t>
      </w:r>
      <w:bookmarkEnd w:id="23"/>
    </w:p>
    <w:p w14:paraId="3353354F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41 Anemia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1A30E22E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 42 </w:t>
      </w:r>
      <w:bookmarkStart w:id="24" w:name="OLE_LINK228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Anemia*[Title/Abstract]</w:t>
      </w:r>
      <w:bookmarkEnd w:id="24"/>
    </w:p>
    <w:p w14:paraId="6061C751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25" w:name="OLE_LINK233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43(#41 </w:t>
      </w:r>
      <w:bookmarkStart w:id="26" w:name="OLE_LINK231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OR </w:t>
      </w:r>
      <w:bookmarkEnd w:id="26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42)</w:t>
      </w:r>
    </w:p>
    <w:bookmarkEnd w:id="25"/>
    <w:p w14:paraId="222848A4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44 (#12 OR#20 OR#24 OR#28 OR#31 OR#34 OR#37 OR# 40 OR#43)</w:t>
      </w:r>
    </w:p>
    <w:p w14:paraId="7E7789BA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45 neonatal outcome*[Title/Abstract]</w:t>
      </w:r>
    </w:p>
    <w:p w14:paraId="4AEB8FB8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46"neonatal outcome"[Title/Abstract]</w:t>
      </w:r>
    </w:p>
    <w:p w14:paraId="49F55617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47(#45 OR #46)</w:t>
      </w:r>
    </w:p>
    <w:p w14:paraId="63F49ECC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48 Infant, Low Birth Weight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3A7CEE46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49 (infant low birth weight*[Title/Abstract]</w:t>
      </w:r>
    </w:p>
    <w:p w14:paraId="65CDB810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50 "Infant, Low Birth Weight"[Title/Abstract]</w:t>
      </w:r>
    </w:p>
    <w:p w14:paraId="201B2657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51</w:t>
      </w:r>
      <w:bookmarkStart w:id="27" w:name="OLE_LINK234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48 OR #49 OR 50)</w:t>
      </w:r>
      <w:bookmarkEnd w:id="27"/>
    </w:p>
    <w:p w14:paraId="4C9A99FE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52 Fetal Macrosomia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62127C90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53"Fetal Macrosomia"[Title/Abstract]</w:t>
      </w:r>
    </w:p>
    <w:p w14:paraId="7A41919A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54 Fetal Macrosomia*[Title/Abstract]</w:t>
      </w:r>
    </w:p>
    <w:p w14:paraId="407BB35C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55 </w:t>
      </w:r>
      <w:bookmarkStart w:id="28" w:name="OLE_LINK235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52 OR #52 OR 54)</w:t>
      </w:r>
      <w:bookmarkEnd w:id="28"/>
    </w:p>
    <w:p w14:paraId="649CB858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lastRenderedPageBreak/>
        <w:t xml:space="preserve">#56 Myocardial </w:t>
      </w:r>
      <w:proofErr w:type="gram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Infarction[</w:t>
      </w:r>
      <w:proofErr w:type="spellStart"/>
      <w:proofErr w:type="gram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)</w:t>
      </w:r>
    </w:p>
    <w:p w14:paraId="6B5905B2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57 "Myocardial Infarction"[Title/Abstract]</w:t>
      </w:r>
    </w:p>
    <w:p w14:paraId="513C75EC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58 Myocardial Infarction*[Title/Abstract]</w:t>
      </w:r>
    </w:p>
    <w:p w14:paraId="1784CD1B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59 </w:t>
      </w:r>
      <w:bookmarkStart w:id="29" w:name="OLE_LINK236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56 OR #57 OR 58)</w:t>
      </w:r>
      <w:bookmarkEnd w:id="29"/>
    </w:p>
    <w:p w14:paraId="5CBD4DA3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60 Infant, Small for Gestational Age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 </w:t>
      </w:r>
    </w:p>
    <w:p w14:paraId="65585555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61"Infant, Small for Gestational Age"[Title/Abstract]</w:t>
      </w:r>
    </w:p>
    <w:p w14:paraId="08CE8608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30" w:name="OLE_LINK239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62 (60 OR #61)</w:t>
      </w:r>
    </w:p>
    <w:bookmarkEnd w:id="30"/>
    <w:p w14:paraId="75F8A6D0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63 Infant, Premature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 </w:t>
      </w:r>
      <w:bookmarkStart w:id="31" w:name="OLE_LINK238"/>
    </w:p>
    <w:bookmarkEnd w:id="31"/>
    <w:p w14:paraId="5F246575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64 "Infant, Premature"[Title/Abstract]</w:t>
      </w:r>
    </w:p>
    <w:p w14:paraId="125528ED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 65 </w:t>
      </w:r>
      <w:bookmarkStart w:id="32" w:name="OLE_LINK240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63 OR # 64)</w:t>
      </w:r>
      <w:bookmarkEnd w:id="32"/>
    </w:p>
    <w:p w14:paraId="680FC365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33" w:name="OLE_LINK237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66 Stillbirth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 </w:t>
      </w:r>
    </w:p>
    <w:p w14:paraId="3FC7D57B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67 Stillbirth*[Title/Abstract]</w:t>
      </w:r>
    </w:p>
    <w:bookmarkEnd w:id="33"/>
    <w:p w14:paraId="705596B7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 68 </w:t>
      </w:r>
      <w:bookmarkStart w:id="34" w:name="OLE_LINK241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66 OR # 67)</w:t>
      </w:r>
      <w:bookmarkEnd w:id="34"/>
    </w:p>
    <w:p w14:paraId="1E83CBD1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69 Congenital Abnormalities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412EC29A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70 "Congenital Abnormalities"[Title/Abstract]</w:t>
      </w:r>
    </w:p>
    <w:p w14:paraId="39EC7832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71 </w:t>
      </w:r>
      <w:bookmarkStart w:id="35" w:name="OLE_LINK242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69 OR # 70)</w:t>
      </w:r>
      <w:bookmarkEnd w:id="35"/>
    </w:p>
    <w:p w14:paraId="3FCBDF5F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72 "intra-uterine growth restriction"[Title/Abstract] </w:t>
      </w:r>
    </w:p>
    <w:p w14:paraId="0B4504C0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73 intra-uterine growth restriction*[Title/Abstract]</w:t>
      </w:r>
    </w:p>
    <w:p w14:paraId="71D3E6EE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74 </w:t>
      </w:r>
      <w:bookmarkStart w:id="36" w:name="OLE_LINK243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(72 OR # 73)</w:t>
      </w:r>
      <w:bookmarkEnd w:id="36"/>
    </w:p>
    <w:p w14:paraId="694F269A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75 Apgar score [</w:t>
      </w:r>
      <w:proofErr w:type="spell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MeSH</w:t>
      </w:r>
      <w:proofErr w:type="spellEnd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Terms]</w:t>
      </w:r>
    </w:p>
    <w:p w14:paraId="1C88E2C0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76 "Apgar score"[Title/Abstract])</w:t>
      </w:r>
    </w:p>
    <w:p w14:paraId="4A6F9C71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 77 (75 </w:t>
      </w:r>
      <w:bookmarkStart w:id="37" w:name="OLE_LINK244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OR </w:t>
      </w:r>
      <w:bookmarkStart w:id="38" w:name="OLE_LINK245"/>
      <w:bookmarkEnd w:id="37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 </w:t>
      </w:r>
      <w:bookmarkEnd w:id="38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76)</w:t>
      </w:r>
    </w:p>
    <w:p w14:paraId="36D179D6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78(# 47 OR # 51 OR # 55 OR # 59 OR # 62 OR # 65 OR # 68 OR # 71 OR # 74 OR # </w:t>
      </w:r>
      <w:proofErr w:type="gramStart"/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77 )</w:t>
      </w:r>
      <w:proofErr w:type="gramEnd"/>
    </w:p>
    <w:p w14:paraId="1D3BD7F8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># 79 (#44 OR #78)</w:t>
      </w:r>
    </w:p>
    <w:p w14:paraId="1BD8F4AD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D1AE4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#80 (#9 AND #79) </w:t>
      </w:r>
      <w:r w:rsidRPr="002D1AE4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= 1414</w:t>
      </w:r>
    </w:p>
    <w:p w14:paraId="6D2F516F" w14:textId="77777777" w:rsid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0524880F" w14:textId="77777777" w:rsid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1F50E26A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4B53FF31" w14:textId="77777777" w:rsidR="002D1AE4" w:rsidRPr="002D1AE4" w:rsidRDefault="002D1AE4" w:rsidP="002D1AE4">
      <w:pPr>
        <w:spacing w:after="16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sectPr w:rsidR="002D1AE4" w:rsidRPr="002D1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E85"/>
    <w:rsid w:val="00035222"/>
    <w:rsid w:val="000C18BF"/>
    <w:rsid w:val="00135E1B"/>
    <w:rsid w:val="001D6FA3"/>
    <w:rsid w:val="002A01E0"/>
    <w:rsid w:val="002C35D8"/>
    <w:rsid w:val="002C453C"/>
    <w:rsid w:val="002D1AE4"/>
    <w:rsid w:val="003572A6"/>
    <w:rsid w:val="003E3677"/>
    <w:rsid w:val="003E6047"/>
    <w:rsid w:val="0043260B"/>
    <w:rsid w:val="004453E5"/>
    <w:rsid w:val="00462185"/>
    <w:rsid w:val="004841FE"/>
    <w:rsid w:val="004A0221"/>
    <w:rsid w:val="004C290D"/>
    <w:rsid w:val="00512A8F"/>
    <w:rsid w:val="00534807"/>
    <w:rsid w:val="00567045"/>
    <w:rsid w:val="005C293B"/>
    <w:rsid w:val="006252EC"/>
    <w:rsid w:val="00642A06"/>
    <w:rsid w:val="00662EE3"/>
    <w:rsid w:val="00690A40"/>
    <w:rsid w:val="006D7F61"/>
    <w:rsid w:val="007A3E68"/>
    <w:rsid w:val="007D39E0"/>
    <w:rsid w:val="008A3AA2"/>
    <w:rsid w:val="008C1E54"/>
    <w:rsid w:val="009129A5"/>
    <w:rsid w:val="00B05E85"/>
    <w:rsid w:val="00B6778D"/>
    <w:rsid w:val="00BF7F9A"/>
    <w:rsid w:val="00C47D07"/>
    <w:rsid w:val="00C94577"/>
    <w:rsid w:val="00CA531F"/>
    <w:rsid w:val="00CE423F"/>
    <w:rsid w:val="00D31F89"/>
    <w:rsid w:val="00EA0E6D"/>
    <w:rsid w:val="00FD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472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5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E85"/>
    <w:pPr>
      <w:spacing w:after="20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E8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E4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E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348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5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E85"/>
    <w:pPr>
      <w:spacing w:after="20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E8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E4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E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34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Sharifi</dc:creator>
  <cp:keywords/>
  <dc:description/>
  <cp:lastModifiedBy>Abigail Padayhag</cp:lastModifiedBy>
  <cp:revision>4</cp:revision>
  <dcterms:created xsi:type="dcterms:W3CDTF">2023-07-28T14:29:00Z</dcterms:created>
  <dcterms:modified xsi:type="dcterms:W3CDTF">2023-09-22T12:44:00Z</dcterms:modified>
</cp:coreProperties>
</file>